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8F5331" w14:textId="77777777" w:rsidR="009858EF" w:rsidRPr="00926075" w:rsidRDefault="009858EF" w:rsidP="009858EF">
      <w:pPr>
        <w:pStyle w:val="Titre1"/>
        <w:rPr>
          <w:rFonts w:ascii="Times New Roman" w:hAnsi="Times New Roman" w:cs="Times New Roman"/>
          <w:b/>
          <w:bCs/>
          <w:sz w:val="24"/>
          <w:szCs w:val="24"/>
        </w:rPr>
      </w:pPr>
      <w:r w:rsidRPr="00926075">
        <w:rPr>
          <w:rFonts w:ascii="Times New Roman" w:hAnsi="Times New Roman" w:cs="Times New Roman"/>
          <w:b/>
          <w:bCs/>
          <w:sz w:val="24"/>
          <w:szCs w:val="24"/>
        </w:rPr>
        <w:t>Appendix 2 A List of Excluded Articles</w:t>
      </w:r>
    </w:p>
    <w:p w14:paraId="42772F34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1. Acquavella J, Burns C, Flaherty D, Holsapple M, Kimber I, Ladics G, et al. A Critique of the World Resources Institute’s Report “Pesticides and the Immune System: The Public Health Risks.” Environmental Health Perspectives. 1998;106(2):51–4.</w:t>
      </w:r>
    </w:p>
    <w:p w14:paraId="715AC4C4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. Bhardwaj G, Camillus JC, Hounshell DA. Continual Corporate Entrepreneurial Search for Long-Term Growth. Management Science. 2006 Feb;52(2):248–61.</w:t>
      </w:r>
    </w:p>
    <w:p w14:paraId="423B7C1A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3. C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C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Surgan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M. Unidentified inert ingredients in pesticides: implications for human and environmental health. ENVIRON HEALTH PERSPECT. 2006 Dec;114(12):1803–6.</w:t>
      </w:r>
    </w:p>
    <w:p w14:paraId="7F14D6AB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4. Castleman B. Asbestos Products, Hazards, and Regulation. Int J Health Serv. 2006 Apr 1;36(2):295–307.</w:t>
      </w:r>
    </w:p>
    <w:p w14:paraId="5D7C6D88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5. Creager ANH. To Test or Not to Test: Tools, Rules, and Corporate Data in US Chemicals Regulation. Science, Technology, &amp; Human Values. 2021 Sep 1;46(5):975–97.</w:t>
      </w:r>
    </w:p>
    <w:p w14:paraId="0982EDB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6. Cseres KJ. “Acceptable” Cartels at the Crossroads of EU Competition Law and the Common Agricultural Policy: A Legal Inquiry into the Political, Economic, and Social Dimensions of (Strengthening Farmers’) Bargaining Power. Antitrust Bulletin. 2020 Sep;65(3):401–22.</w:t>
      </w:r>
    </w:p>
    <w:p w14:paraId="7EE69A96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7. Egilman D, Bird T, Wilson R. Use of Anti-Warnings to Falsely Reassure Downstream Users: An Asbestos Example. New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Solut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. 2018 Nov 1;28(3):515–38.</w:t>
      </w:r>
    </w:p>
    <w:p w14:paraId="6FC5582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8. Egilman DS, Ardolino EL, Howe S, Bird T. Deconstructing a State-of-the-Art Review of the Asbestos Brake Industry. New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Solut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. 2012 Feb 1;21(4):545–71.</w:t>
      </w:r>
    </w:p>
    <w:p w14:paraId="00D41DDA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9. Fernández Ríos D, Rubinstein C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Vicién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C. Capacities for the Risk Assessment of GMOs: Challenges to Build Sustainable Systems. Frontiers in Bioengineering and Biotechnology. </w:t>
      </w:r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018;6:40</w:t>
      </w:r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–40.</w:t>
      </w:r>
    </w:p>
    <w:p w14:paraId="6489D88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10. Halabi SF. Off-Label Marketing’s Audiences: The 21st Century Cures Act and the Relaxation of Standards for Evidence-Based Therapeutic and Cost-Comparative Claims. American journal of law &amp; medicine. 2018;44(2–3):181–96.</w:t>
      </w:r>
    </w:p>
    <w:p w14:paraId="1744DD4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11. Kleinman DL, Suryanarayanan S. Dying Bees and the Social Production of Ignorance. Science, Technology, &amp; Human Values. 2013 Jul 1;38(4):492–517.</w:t>
      </w:r>
    </w:p>
    <w:p w14:paraId="47E9EC78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2. Kleinman DL, Suryanarayanan S. Ignorance and industry: Agrichemicals and </w:t>
      </w:r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honey bee</w:t>
      </w:r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eaths. In: Routledge International Handbook of Ignorance Studies. Routledge; 2015.</w:t>
      </w:r>
    </w:p>
    <w:p w14:paraId="7421A536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3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Knoeber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CR. Explaining state bans on corporate farming. Economic Inquiry. 1997 Jan;35(1):151.</w:t>
      </w:r>
    </w:p>
    <w:p w14:paraId="49CBFEDB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14. Lamphere JA, East EA. Monsanto’s Biotechnology Politics: Discourses of Legitimation. Environmental communication. 2017;11(1):75–89.</w:t>
      </w:r>
    </w:p>
    <w:p w14:paraId="31FCE350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5. Lutter R, Barrow C, Borgert CJ, Conrad Jr. JW, Edwards D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Felsot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. Data Disclosure for Chemical Evaluations. ENVIRON HEALTH PERSPECT. 2013 Feb;121(2):145–8.</w:t>
      </w:r>
    </w:p>
    <w:p w14:paraId="4DA9400A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6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Machluf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Y, Yarden A. Integrating bioinformatics into senior high school: design principles and implications. Briefings in Bioinformatics. 2013 Sep;14(5):648–60.</w:t>
      </w:r>
    </w:p>
    <w:p w14:paraId="710AA083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7. Marcoux C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Urpelainen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J. Special Interests, Regulatory Quality, and the Pesticides Overload. Review of Policy Research. 2011 Nov;28(6):585–612.</w:t>
      </w:r>
    </w:p>
    <w:p w14:paraId="3FBCBC7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18. Moyo D, Zungu M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Kgalamono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, Mwila CD. Review of Occupational Health and Safety Organization in Expanding Economies: The Case of Southern Africa. Ann Glob Health. 2015 Aug;81(4):495–502.</w:t>
      </w:r>
    </w:p>
    <w:p w14:paraId="4697439A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19. Murphy C. Competitive intelligence: What corporate documents can tell you. Business Information Review. 2006 Mar 1;23(1):35–42.</w:t>
      </w:r>
    </w:p>
    <w:p w14:paraId="34093606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t xml:space="preserve">20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Neog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Y, Gaur AK. Shadow economy, corruption, and tax performance: A study of BRICS. Journal of Public Affairs (14723891). 2021 May;21(2):1–7.</w:t>
      </w:r>
    </w:p>
    <w:p w14:paraId="606A5E2B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21. Panda A. Do You Know Who You Are Dealing </w:t>
      </w:r>
      <w:proofErr w:type="spellStart"/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With?Cultural</w:t>
      </w:r>
      <w:proofErr w:type="spellEnd"/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ue Diligence: What, Why and How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Vikalpa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. 2013 Apr 1;38(2):1–20.</w:t>
      </w:r>
    </w:p>
    <w:p w14:paraId="6BAB773A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22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Peekhaus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W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Biowatch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outh Africa and the challenges in enforcing its constitutional right to access to information. Government Information Quarterly. 2011 Oct;28(4):542–52.</w:t>
      </w:r>
    </w:p>
    <w:p w14:paraId="2C09E395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3. Ranald P. The Trans-Pacific Partnership Agreement: Reaching behind the border, challenging democracy. The Economic and Labour Relations Review. 2015 Jun 1;26(2):241–60.</w:t>
      </w:r>
    </w:p>
    <w:p w14:paraId="126C9A2E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4. Rathod SK. Patent linkage and data exclusivity: a look at some developments in India. Journal of Generic Medicines. 2011 Jul 1;8(3):140–9.</w:t>
      </w:r>
    </w:p>
    <w:p w14:paraId="6B63A263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5. Roberts I, Bunn F. Egg on their Faces: The Story of Human Albumin Solution. Eval Health Prof. 2002 Mar 1;25(1):130–8.</w:t>
      </w:r>
    </w:p>
    <w:p w14:paraId="68599B56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26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Rüegger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M, Schütz R. Medico-Legal Aspects of Asbestos-Induced Pleural Plaques: The Issue of Worker’s Compensation. Indoor + built environment. 1997;6(2):119–24.</w:t>
      </w:r>
    </w:p>
    <w:p w14:paraId="50A91752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7. Saenger C, Torero M, Qaim M. Impact of Third-party Contract Enforcement in Agricultural Markets—A Field Experiment in Vietnam. American Journal of Agricultural Economics. 2014 Jul;96(4):1220–38.</w:t>
      </w:r>
    </w:p>
    <w:p w14:paraId="01F07FE8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28. Schleifer D. We Spent a Million Bucks and Then We Had </w:t>
      </w:r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To</w:t>
      </w:r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o Something: The Unexpected Implications of Industry Involvement in Trans Fat Research. Bulletin of Science, Technology &amp; Society. 2011 Dec 1;31(6):460–71.</w:t>
      </w:r>
    </w:p>
    <w:p w14:paraId="026795F7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29. Schleifer D, Penders B. Food, Drugs, and TV: The Social Study of Corporate Science. Bulletin of Science, Technology &amp; Society. 2011 Dec 1;31(6):431–4.</w:t>
      </w:r>
    </w:p>
    <w:p w14:paraId="5AF0DE6D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30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Skydan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, Yatsenko O. The Institutional Bases of Formation of Competitive Relations in Beekeeping: INSTITUCINIAI PAGRINDAI FORMUOJANT KONKURENCINIUS SANTYKIUS BITININKYSTĖJE. Management Theory &amp; Studies for Rural Business &amp; Infrastructure Development. 2010 Dec;23(4):118–25.</w:t>
      </w:r>
    </w:p>
    <w:p w14:paraId="6591E730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1. Smith RJN, Glegg GA, Parkinson R, Richards JP. Evaluating the implementation of the Nitrates Directive in Denmark and England using an actor-orientated approach. European Environment: The Journal of European Environmental Policy (Wiley). 2007 Mar;17(2):124–44.</w:t>
      </w:r>
    </w:p>
    <w:p w14:paraId="295F0EB4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2. Smith R, McElwee G. The “</w:t>
      </w:r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horse-meat</w:t>
      </w:r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” scandal: illegal activity in the food supply chain. Supply Chain Management. 2021 Sep;26(5):565–78.</w:t>
      </w:r>
    </w:p>
    <w:p w14:paraId="3EC3E94E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3. Suryanarayanan S, Kleinman DL. Disappearing bees and reluctant regulators. Issues in Science and Technology. 2011 Jun 22;27(4):33–7.</w:t>
      </w:r>
    </w:p>
    <w:p w14:paraId="7CDA2DF9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34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Vosko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LF. Tenuously Unionised: Temporary Migrant Workers and the Limits of Formal Mechanisms Designed to Promote Collective Bargaining in British Columbia. Industrial Law Journal. 2014 Dec;43(4):451–84.</w:t>
      </w:r>
    </w:p>
    <w:p w14:paraId="5922A516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5. Waldman P, Stecker T, Rosenblatt J. Guess Who’s Ghostwriting Monsanto’s Safety Reviews. Bloomberg Businessweek. 2017 Aug 14;(4534):14–5.</w:t>
      </w:r>
    </w:p>
    <w:p w14:paraId="2124321B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6. Washburn R. Conceptual Frameworks in Scientific Inquiry and the Centers for Disease Control and Prevention’s Approach to Pesticide Toxicity (1948–1968). American Journal of Public Health. 2019 Nov;109(11):1548–56.</w:t>
      </w:r>
    </w:p>
    <w:p w14:paraId="04A30BFB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7. Wegman DH. Learning from history. J Public Health Pol. 2018 Nov;39(4):459–62.</w:t>
      </w:r>
    </w:p>
    <w:p w14:paraId="7E0F4B4F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38. Xue C, Tang L, Walters D. Decoupled implementation? Incident reporting in Chinese shipping. Economic and Industrial Democracy. 2021 Feb 1;42(1):179–97.</w:t>
      </w:r>
    </w:p>
    <w:p w14:paraId="2BC91F92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39. Yarrington D. Cattle, Corruption, and Venezuelan State Formation During the Regime of Juan Vicente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G&amp;</w:t>
      </w:r>
      <w:proofErr w:type="gram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oacute;mez</w:t>
      </w:r>
      <w:proofErr w:type="spellEnd"/>
      <w:proofErr w:type="gram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, 1908-35. Latin American Research Review. 2003 Apr;38(2):3–33.</w:t>
      </w:r>
    </w:p>
    <w:p w14:paraId="5DCCDFE8" w14:textId="77777777" w:rsidR="009858EF" w:rsidRPr="00926075" w:rsidRDefault="009858EF" w:rsidP="009858E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40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Кирилов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ЮЄ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Ігнатенко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ММ,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Грановська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ВГ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Соціально-економічні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чинники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академічної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мобільності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у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формуванні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конкурентоспро-можності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представників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науково-освітньої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спільноти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: Socio-economic factors of academic mobility in the formation of competitiveness of representatives of a scientific and educational society.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Социально-экономические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факторы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академической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мобильности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в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формировании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конкурентоспособности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представителей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научно-образовательного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сообщества</w:t>
      </w:r>
      <w:proofErr w:type="spellEnd"/>
      <w:r w:rsidRPr="00926075">
        <w:rPr>
          <w:rFonts w:ascii="Times New Roman" w:eastAsia="Times New Roman" w:hAnsi="Times New Roman" w:cs="Times New Roman"/>
          <w:sz w:val="24"/>
          <w:szCs w:val="24"/>
          <w:lang w:eastAsia="zh-CN"/>
        </w:rPr>
        <w:t>. 2021 Dec;(12):73–80.</w:t>
      </w:r>
    </w:p>
    <w:p w14:paraId="2D9AAC5F" w14:textId="77777777" w:rsidR="00390557" w:rsidRDefault="00390557"/>
    <w:sectPr w:rsidR="00390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EF"/>
    <w:rsid w:val="00390557"/>
    <w:rsid w:val="009858EF"/>
    <w:rsid w:val="00EE2470"/>
    <w:rsid w:val="00F9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21BF4"/>
  <w15:chartTrackingRefBased/>
  <w15:docId w15:val="{32EFE9E0-05FA-4886-B468-C9004DCCF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8EF"/>
    <w:pPr>
      <w:spacing w:after="0" w:line="276" w:lineRule="auto"/>
    </w:pPr>
    <w:rPr>
      <w:rFonts w:ascii="Arial" w:eastAsia="Arial" w:hAnsi="Arial" w:cs="Arial"/>
      <w:kern w:val="0"/>
      <w:lang w:val="en-CA" w:eastAsia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858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858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858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858E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858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858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858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858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858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858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85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858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858E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858E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858E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858E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858E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858E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85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85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858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85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858E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858E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858E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858E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858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858E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858E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Gagnon</dc:creator>
  <cp:keywords/>
  <dc:description/>
  <cp:lastModifiedBy>Ma Gagnon</cp:lastModifiedBy>
  <cp:revision>1</cp:revision>
  <dcterms:created xsi:type="dcterms:W3CDTF">2024-08-29T19:07:00Z</dcterms:created>
  <dcterms:modified xsi:type="dcterms:W3CDTF">2024-08-29T19:08:00Z</dcterms:modified>
</cp:coreProperties>
</file>